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55189" w14:textId="12B15193" w:rsidR="00BB41C3" w:rsidRDefault="00BD4554" w:rsidP="00BB41C3">
      <w:pPr>
        <w:rPr>
          <w:rFonts w:ascii="Times New Roman" w:hAnsi="Times New Roman" w:cs="Times New Roman"/>
          <w:sz w:val="24"/>
        </w:rPr>
      </w:pPr>
      <w:r w:rsidRPr="007E2391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2391">
        <w:rPr>
          <w:rFonts w:ascii="Times New Roman" w:hAnsi="Times New Roman" w:cs="Times New Roman" w:hint="eastAsia"/>
          <w:b/>
          <w:bCs/>
          <w:sz w:val="24"/>
        </w:rPr>
        <w:t>Table</w:t>
      </w:r>
      <w:r w:rsidR="00BB41C3">
        <w:rPr>
          <w:rFonts w:ascii="Times New Roman" w:hAnsi="Times New Roman" w:cs="Times New Roman" w:hint="eastAsia"/>
          <w:sz w:val="24"/>
        </w:rPr>
        <w:t xml:space="preserve"> </w:t>
      </w:r>
      <w:r w:rsidR="00BB41C3" w:rsidRPr="006B1672">
        <w:rPr>
          <w:rFonts w:ascii="Times New Roman" w:hAnsi="Times New Roman" w:cs="Times New Roman" w:hint="eastAsia"/>
          <w:sz w:val="24"/>
        </w:rPr>
        <w:t xml:space="preserve">Comparison of </w:t>
      </w:r>
      <w:r w:rsidR="00BB41C3">
        <w:rPr>
          <w:rFonts w:ascii="Times New Roman" w:hAnsi="Times New Roman" w:cs="Times New Roman" w:hint="eastAsia"/>
          <w:sz w:val="24"/>
        </w:rPr>
        <w:t>the number of c</w:t>
      </w:r>
      <w:r w:rsidR="00BB41C3" w:rsidRPr="00610356">
        <w:rPr>
          <w:rFonts w:ascii="Times New Roman" w:hAnsi="Times New Roman" w:cs="Times New Roman" w:hint="eastAsia"/>
          <w:sz w:val="24"/>
        </w:rPr>
        <w:t>hikungunya</w:t>
      </w:r>
      <w:r w:rsidR="00BB41C3" w:rsidRPr="006B1672">
        <w:rPr>
          <w:rFonts w:ascii="Times New Roman" w:hAnsi="Times New Roman" w:cs="Times New Roman" w:hint="eastAsia"/>
          <w:sz w:val="24"/>
        </w:rPr>
        <w:t xml:space="preserve"> </w:t>
      </w:r>
      <w:r w:rsidR="00BB41C3">
        <w:rPr>
          <w:rFonts w:ascii="Times New Roman" w:hAnsi="Times New Roman" w:cs="Times New Roman" w:hint="eastAsia"/>
          <w:sz w:val="24"/>
        </w:rPr>
        <w:t>cases</w:t>
      </w:r>
      <w:r w:rsidR="00BB41C3" w:rsidRPr="006B1672">
        <w:rPr>
          <w:rFonts w:ascii="Times New Roman" w:hAnsi="Times New Roman" w:cs="Times New Roman" w:hint="eastAsia"/>
          <w:sz w:val="24"/>
        </w:rPr>
        <w:t xml:space="preserve"> by </w:t>
      </w:r>
      <w:r w:rsidR="00BB41C3">
        <w:rPr>
          <w:rFonts w:ascii="Times New Roman" w:hAnsi="Times New Roman" w:cs="Times New Roman" w:hint="eastAsia"/>
          <w:sz w:val="24"/>
        </w:rPr>
        <w:t>r</w:t>
      </w:r>
      <w:r w:rsidR="00BB41C3" w:rsidRPr="0017143D">
        <w:rPr>
          <w:rFonts w:ascii="Times New Roman" w:hAnsi="Times New Roman" w:cs="Times New Roman" w:hint="eastAsia"/>
          <w:sz w:val="24"/>
        </w:rPr>
        <w:t>egions of Europe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32"/>
        <w:gridCol w:w="1333"/>
        <w:gridCol w:w="1332"/>
        <w:gridCol w:w="1333"/>
        <w:gridCol w:w="1333"/>
      </w:tblGrid>
      <w:tr w:rsidR="00BB41C3" w14:paraId="298E036E" w14:textId="77777777" w:rsidTr="005159B5">
        <w:trPr>
          <w:trHeight w:val="468"/>
        </w:trPr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7A15CA09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</w:tcPr>
          <w:p w14:paraId="30F4B03C" w14:textId="77777777" w:rsidR="00BB41C3" w:rsidRPr="00473208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08-2010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3619B61B" w14:textId="77777777" w:rsidR="00BB41C3" w:rsidRPr="00473208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11-2013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</w:tcPr>
          <w:p w14:paraId="136BE827" w14:textId="77777777" w:rsidR="00BB41C3" w:rsidRPr="00473208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14-2016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2DB5D871" w14:textId="77777777" w:rsidR="00BB41C3" w:rsidRPr="00473208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17-2019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</w:tcBorders>
          </w:tcPr>
          <w:p w14:paraId="343D2A56" w14:textId="77777777" w:rsidR="00BB41C3" w:rsidRPr="00473208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20-2022</w:t>
            </w:r>
          </w:p>
        </w:tc>
      </w:tr>
      <w:tr w:rsidR="00BB41C3" w14:paraId="1C9340ED" w14:textId="77777777" w:rsidTr="005159B5">
        <w:trPr>
          <w:trHeight w:val="468"/>
        </w:trPr>
        <w:tc>
          <w:tcPr>
            <w:tcW w:w="1696" w:type="dxa"/>
            <w:tcBorders>
              <w:bottom w:val="nil"/>
              <w:right w:val="nil"/>
            </w:tcBorders>
          </w:tcPr>
          <w:p w14:paraId="482652CD" w14:textId="77777777" w:rsidR="00BB41C3" w:rsidRPr="00473208" w:rsidRDefault="00BB41C3" w:rsidP="005159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rthern Europe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14:paraId="01435306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5 (1.4%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0ED4CAC6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9 (5.0%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14:paraId="1473CD40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75 (2.9%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3995BB86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12 (9.0%)</w:t>
            </w:r>
          </w:p>
        </w:tc>
        <w:tc>
          <w:tcPr>
            <w:tcW w:w="1333" w:type="dxa"/>
            <w:tcBorders>
              <w:left w:val="nil"/>
              <w:bottom w:val="nil"/>
            </w:tcBorders>
          </w:tcPr>
          <w:p w14:paraId="4047C667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6 (4.3%)</w:t>
            </w:r>
          </w:p>
        </w:tc>
      </w:tr>
      <w:tr w:rsidR="00BB41C3" w14:paraId="25F736E7" w14:textId="77777777" w:rsidTr="005159B5">
        <w:trPr>
          <w:trHeight w:val="468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82E7FF7" w14:textId="77777777" w:rsidR="00BB41C3" w:rsidRPr="00473208" w:rsidRDefault="00BB41C3" w:rsidP="005159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stern Europ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AF00598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5134A0C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 (0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00C802E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2 (0.1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A9E4C0A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14:paraId="65D7E19D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B41C3" w14:paraId="77E15D18" w14:textId="77777777" w:rsidTr="005159B5">
        <w:trPr>
          <w:trHeight w:val="468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80200DB" w14:textId="77777777" w:rsidR="00BB41C3" w:rsidRPr="00473208" w:rsidRDefault="00BB41C3" w:rsidP="005159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outhern Europ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E7893C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30 (1.4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08874B4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8 (10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DF1CFD1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693 (26.9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0BE6822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448 (35.8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14:paraId="43ADA6B6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26 (18.6%)</w:t>
            </w:r>
          </w:p>
        </w:tc>
      </w:tr>
      <w:tr w:rsidR="00BB41C3" w14:paraId="4AF16CE1" w14:textId="77777777" w:rsidTr="005159B5">
        <w:trPr>
          <w:trHeight w:val="468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BBD5EC7" w14:textId="77777777" w:rsidR="00BB41C3" w:rsidRPr="00473208" w:rsidRDefault="00BB41C3" w:rsidP="005159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estern Europ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AE9B1EA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216 (58.5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25B2BA3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11 (62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A5C695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431 (55.6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8C02F14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490 (39.2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14:paraId="3FDAE0DE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53 (37.9%)</w:t>
            </w:r>
          </w:p>
        </w:tc>
      </w:tr>
      <w:tr w:rsidR="00BB41C3" w14:paraId="61E463BB" w14:textId="77777777" w:rsidTr="005159B5">
        <w:trPr>
          <w:trHeight w:val="468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AEAD17A" w14:textId="77777777" w:rsidR="00BB41C3" w:rsidRPr="00473208" w:rsidRDefault="00BB41C3" w:rsidP="005159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ntral Europ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D72F1B7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18 (32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DAFBC65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40 (22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DB2A09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371 (14.4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7E86FB6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201 (16.1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</w:tcPr>
          <w:p w14:paraId="0B128E29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55 (9.3%)</w:t>
            </w:r>
          </w:p>
        </w:tc>
      </w:tr>
      <w:tr w:rsidR="00BB41C3" w14:paraId="238AA11F" w14:textId="77777777" w:rsidTr="005159B5">
        <w:trPr>
          <w:trHeight w:val="468"/>
        </w:trPr>
        <w:tc>
          <w:tcPr>
            <w:tcW w:w="1696" w:type="dxa"/>
            <w:tcBorders>
              <w:top w:val="nil"/>
              <w:right w:val="nil"/>
            </w:tcBorders>
          </w:tcPr>
          <w:p w14:paraId="11D2D68D" w14:textId="77777777" w:rsidR="00BB41C3" w:rsidRPr="00473208" w:rsidRDefault="00BB41C3" w:rsidP="005159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2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47320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al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14:paraId="607D9BFD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369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 w14:paraId="4DD61EAA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14:paraId="2A632CDC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2572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 w14:paraId="39BCCA3D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251</w:t>
            </w:r>
          </w:p>
        </w:tc>
        <w:tc>
          <w:tcPr>
            <w:tcW w:w="1333" w:type="dxa"/>
            <w:tcBorders>
              <w:top w:val="nil"/>
              <w:left w:val="nil"/>
            </w:tcBorders>
          </w:tcPr>
          <w:p w14:paraId="1AA76998" w14:textId="77777777" w:rsidR="00BB41C3" w:rsidRPr="00F02219" w:rsidRDefault="00BB41C3" w:rsidP="005159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2219"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</w:tr>
    </w:tbl>
    <w:p w14:paraId="2CD5A198" w14:textId="5CDBD2DB" w:rsidR="00F033D3" w:rsidRPr="003519A5" w:rsidRDefault="00F033D3" w:rsidP="00D11715">
      <w:pPr>
        <w:spacing w:after="0" w:line="360" w:lineRule="auto"/>
        <w:rPr>
          <w:rFonts w:ascii="Times New Roman" w:hAnsi="Times New Roman" w:cs="Times New Roman"/>
          <w:sz w:val="24"/>
        </w:rPr>
      </w:pPr>
    </w:p>
    <w:sectPr w:rsidR="00F033D3" w:rsidRPr="003519A5" w:rsidSect="00D1171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ACF09" w14:textId="77777777" w:rsidR="0031278D" w:rsidRDefault="0031278D" w:rsidP="00375B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420C8F" w14:textId="77777777" w:rsidR="0031278D" w:rsidRDefault="0031278D" w:rsidP="00375B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4255635"/>
      <w:docPartObj>
        <w:docPartGallery w:val="Page Numbers (Bottom of Page)"/>
        <w:docPartUnique/>
      </w:docPartObj>
    </w:sdtPr>
    <w:sdtContent>
      <w:p w14:paraId="2E265791" w14:textId="0723E47F" w:rsidR="005712AB" w:rsidRDefault="005712A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554EB6" w14:textId="77777777" w:rsidR="005712AB" w:rsidRDefault="005712A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3884E" w14:textId="77777777" w:rsidR="0031278D" w:rsidRDefault="0031278D" w:rsidP="00375B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C6D848" w14:textId="77777777" w:rsidR="0031278D" w:rsidRDefault="0031278D" w:rsidP="00375B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16"/>
    <w:rsid w:val="000210FC"/>
    <w:rsid w:val="0007730D"/>
    <w:rsid w:val="00094842"/>
    <w:rsid w:val="000B3C35"/>
    <w:rsid w:val="000C1968"/>
    <w:rsid w:val="000C530C"/>
    <w:rsid w:val="000D2E5D"/>
    <w:rsid w:val="000D3159"/>
    <w:rsid w:val="000D4E17"/>
    <w:rsid w:val="000E16A3"/>
    <w:rsid w:val="000E1E3B"/>
    <w:rsid w:val="000E40AA"/>
    <w:rsid w:val="000F75DB"/>
    <w:rsid w:val="00120493"/>
    <w:rsid w:val="00150505"/>
    <w:rsid w:val="0015651B"/>
    <w:rsid w:val="00163C27"/>
    <w:rsid w:val="001B4E14"/>
    <w:rsid w:val="001C4D48"/>
    <w:rsid w:val="001C6E0B"/>
    <w:rsid w:val="001D2B77"/>
    <w:rsid w:val="001E42E9"/>
    <w:rsid w:val="001F0489"/>
    <w:rsid w:val="00231737"/>
    <w:rsid w:val="00232863"/>
    <w:rsid w:val="002377DB"/>
    <w:rsid w:val="0026222F"/>
    <w:rsid w:val="002B3140"/>
    <w:rsid w:val="002D0112"/>
    <w:rsid w:val="002D0A0C"/>
    <w:rsid w:val="002F0BE9"/>
    <w:rsid w:val="00300D81"/>
    <w:rsid w:val="0031278D"/>
    <w:rsid w:val="00320EA0"/>
    <w:rsid w:val="00335839"/>
    <w:rsid w:val="0035095D"/>
    <w:rsid w:val="003519A5"/>
    <w:rsid w:val="00354C53"/>
    <w:rsid w:val="00367F0C"/>
    <w:rsid w:val="0037120C"/>
    <w:rsid w:val="00375BD7"/>
    <w:rsid w:val="00394C04"/>
    <w:rsid w:val="003A2416"/>
    <w:rsid w:val="00405224"/>
    <w:rsid w:val="00415B1D"/>
    <w:rsid w:val="00430FF0"/>
    <w:rsid w:val="0046421B"/>
    <w:rsid w:val="00473208"/>
    <w:rsid w:val="00476556"/>
    <w:rsid w:val="004824C5"/>
    <w:rsid w:val="00490E2E"/>
    <w:rsid w:val="004E1E81"/>
    <w:rsid w:val="00502D9A"/>
    <w:rsid w:val="00526419"/>
    <w:rsid w:val="00533362"/>
    <w:rsid w:val="005712AB"/>
    <w:rsid w:val="005A4CA9"/>
    <w:rsid w:val="005B026B"/>
    <w:rsid w:val="005C6E44"/>
    <w:rsid w:val="005E0048"/>
    <w:rsid w:val="005E1ED0"/>
    <w:rsid w:val="005E51B5"/>
    <w:rsid w:val="00601B03"/>
    <w:rsid w:val="00603D9B"/>
    <w:rsid w:val="00636D6D"/>
    <w:rsid w:val="00657B05"/>
    <w:rsid w:val="00663854"/>
    <w:rsid w:val="00680BE1"/>
    <w:rsid w:val="00685C1D"/>
    <w:rsid w:val="006C1498"/>
    <w:rsid w:val="006C7F53"/>
    <w:rsid w:val="006E7FAC"/>
    <w:rsid w:val="0075427D"/>
    <w:rsid w:val="00756F81"/>
    <w:rsid w:val="007A20BC"/>
    <w:rsid w:val="007B0150"/>
    <w:rsid w:val="007C4886"/>
    <w:rsid w:val="007E35DE"/>
    <w:rsid w:val="008213F2"/>
    <w:rsid w:val="008274C1"/>
    <w:rsid w:val="00850C06"/>
    <w:rsid w:val="00852F55"/>
    <w:rsid w:val="00854371"/>
    <w:rsid w:val="00857C95"/>
    <w:rsid w:val="00860769"/>
    <w:rsid w:val="00866943"/>
    <w:rsid w:val="00887355"/>
    <w:rsid w:val="008A79D2"/>
    <w:rsid w:val="008B1208"/>
    <w:rsid w:val="008B7A5F"/>
    <w:rsid w:val="008E582C"/>
    <w:rsid w:val="008E63C5"/>
    <w:rsid w:val="00901000"/>
    <w:rsid w:val="009136F7"/>
    <w:rsid w:val="009153AE"/>
    <w:rsid w:val="00933299"/>
    <w:rsid w:val="009376DE"/>
    <w:rsid w:val="009556E8"/>
    <w:rsid w:val="0097076B"/>
    <w:rsid w:val="00976F78"/>
    <w:rsid w:val="00976FF2"/>
    <w:rsid w:val="00982445"/>
    <w:rsid w:val="00983B2C"/>
    <w:rsid w:val="009B2624"/>
    <w:rsid w:val="009E2C82"/>
    <w:rsid w:val="009F2186"/>
    <w:rsid w:val="00A4326E"/>
    <w:rsid w:val="00A5652B"/>
    <w:rsid w:val="00A60FFA"/>
    <w:rsid w:val="00A75026"/>
    <w:rsid w:val="00A95A12"/>
    <w:rsid w:val="00AB59F6"/>
    <w:rsid w:val="00AF6980"/>
    <w:rsid w:val="00B00A50"/>
    <w:rsid w:val="00B04B01"/>
    <w:rsid w:val="00B244D9"/>
    <w:rsid w:val="00B31847"/>
    <w:rsid w:val="00B52478"/>
    <w:rsid w:val="00B645FC"/>
    <w:rsid w:val="00B73714"/>
    <w:rsid w:val="00BB41C3"/>
    <w:rsid w:val="00BD4554"/>
    <w:rsid w:val="00BE2C8B"/>
    <w:rsid w:val="00C43613"/>
    <w:rsid w:val="00C47B62"/>
    <w:rsid w:val="00C51594"/>
    <w:rsid w:val="00C555DE"/>
    <w:rsid w:val="00C61C32"/>
    <w:rsid w:val="00C664C1"/>
    <w:rsid w:val="00C66D81"/>
    <w:rsid w:val="00C72E48"/>
    <w:rsid w:val="00C9422D"/>
    <w:rsid w:val="00C94E11"/>
    <w:rsid w:val="00CA2CD7"/>
    <w:rsid w:val="00CA5B0B"/>
    <w:rsid w:val="00CB1A92"/>
    <w:rsid w:val="00CC1995"/>
    <w:rsid w:val="00CD7956"/>
    <w:rsid w:val="00CF76D4"/>
    <w:rsid w:val="00D05C42"/>
    <w:rsid w:val="00D11715"/>
    <w:rsid w:val="00D20038"/>
    <w:rsid w:val="00D22057"/>
    <w:rsid w:val="00D572E3"/>
    <w:rsid w:val="00D62263"/>
    <w:rsid w:val="00D66D9A"/>
    <w:rsid w:val="00D86025"/>
    <w:rsid w:val="00DA66FB"/>
    <w:rsid w:val="00DA6D53"/>
    <w:rsid w:val="00DB6DDA"/>
    <w:rsid w:val="00DE33DC"/>
    <w:rsid w:val="00DE5332"/>
    <w:rsid w:val="00DE7E13"/>
    <w:rsid w:val="00E00AC4"/>
    <w:rsid w:val="00E206F6"/>
    <w:rsid w:val="00E2502A"/>
    <w:rsid w:val="00E26EAD"/>
    <w:rsid w:val="00E82048"/>
    <w:rsid w:val="00E953A2"/>
    <w:rsid w:val="00ED6CA7"/>
    <w:rsid w:val="00EE1B70"/>
    <w:rsid w:val="00EE7B00"/>
    <w:rsid w:val="00EF3912"/>
    <w:rsid w:val="00F033D3"/>
    <w:rsid w:val="00F278F4"/>
    <w:rsid w:val="00F33826"/>
    <w:rsid w:val="00F377BC"/>
    <w:rsid w:val="00F446C1"/>
    <w:rsid w:val="00F62779"/>
    <w:rsid w:val="00F914C7"/>
    <w:rsid w:val="00FC1A4A"/>
    <w:rsid w:val="00FD3A6B"/>
    <w:rsid w:val="00FD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C786E"/>
  <w15:chartTrackingRefBased/>
  <w15:docId w15:val="{9B4443A1-CEFB-4E49-B6CC-5C50F8CA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9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BD7"/>
    <w:rPr>
      <w:sz w:val="18"/>
      <w:szCs w:val="18"/>
    </w:rPr>
  </w:style>
  <w:style w:type="table" w:styleId="a7">
    <w:name w:val="Table Grid"/>
    <w:basedOn w:val="a1"/>
    <w:uiPriority w:val="39"/>
    <w:rsid w:val="0035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1E7AE-FA12-4F33-8AA5-D55C5149E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zhu</dc:creator>
  <cp:keywords/>
  <dc:description/>
  <cp:lastModifiedBy>wentao zhu</cp:lastModifiedBy>
  <cp:revision>4</cp:revision>
  <dcterms:created xsi:type="dcterms:W3CDTF">2025-02-11T11:20:00Z</dcterms:created>
  <dcterms:modified xsi:type="dcterms:W3CDTF">2025-02-11T11:22:00Z</dcterms:modified>
</cp:coreProperties>
</file>